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8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860"/>
        <w:gridCol w:w="1860"/>
      </w:tblGrid>
      <w:tr w:rsidR="00901447" w:rsidRPr="0085767D" w:rsidTr="00901447">
        <w:trPr>
          <w:trHeight w:val="270"/>
          <w:jc w:val="center"/>
        </w:trPr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67148299"/>
            <w:bookmarkStart w:id="1" w:name="_GoBack" w:colFirst="0" w:colLast="3"/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</w:t>
            </w:r>
          </w:p>
        </w:tc>
        <w:tc>
          <w:tcPr>
            <w:tcW w:w="1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60" w:type="dxa"/>
            <w:tcBorders>
              <w:top w:val="single" w:sz="2" w:space="0" w:color="auto"/>
              <w:bottom w:val="single" w:sz="2" w:space="0" w:color="auto"/>
            </w:tcBorders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RD</w:t>
            </w:r>
          </w:p>
        </w:tc>
      </w:tr>
      <w:tr w:rsidR="00901447" w:rsidRPr="0085767D" w:rsidTr="00901447">
        <w:trPr>
          <w:trHeight w:val="270"/>
          <w:jc w:val="center"/>
        </w:trPr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ISH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89</w:t>
            </w:r>
          </w:p>
        </w:tc>
        <w:tc>
          <w:tcPr>
            <w:tcW w:w="18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860" w:type="dxa"/>
            <w:tcBorders>
              <w:top w:val="single" w:sz="2" w:space="0" w:color="auto"/>
            </w:tcBorders>
          </w:tcPr>
          <w:p w:rsidR="00901447" w:rsidRPr="0085767D" w:rsidRDefault="00901447" w:rsidP="009014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901447" w:rsidRPr="0085767D" w:rsidTr="0090144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O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9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:rsidR="00901447" w:rsidRDefault="00901447" w:rsidP="00901447">
            <w:pPr>
              <w:jc w:val="center"/>
            </w:pPr>
            <w:r w:rsidRPr="003838D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901447" w:rsidRPr="0085767D" w:rsidTr="0090144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7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:rsidR="00901447" w:rsidRDefault="00901447" w:rsidP="00901447">
            <w:pPr>
              <w:jc w:val="center"/>
            </w:pPr>
            <w:r w:rsidRPr="003838D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901447" w:rsidRPr="0085767D" w:rsidTr="0090144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O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8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:rsidR="00901447" w:rsidRDefault="00901447" w:rsidP="00901447">
            <w:pPr>
              <w:jc w:val="center"/>
            </w:pPr>
            <w:r w:rsidRPr="003838D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901447" w:rsidRPr="0085767D" w:rsidTr="00901447">
        <w:trPr>
          <w:trHeight w:val="270"/>
          <w:jc w:val="center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OS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:rsidR="00901447" w:rsidRDefault="00901447" w:rsidP="00901447">
            <w:pPr>
              <w:jc w:val="center"/>
            </w:pPr>
            <w:r w:rsidRPr="003838D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901447" w:rsidRPr="0085767D" w:rsidTr="0090144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OS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7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:rsidR="00901447" w:rsidRDefault="00901447" w:rsidP="00901447">
            <w:pPr>
              <w:jc w:val="center"/>
            </w:pPr>
            <w:r w:rsidRPr="003838D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901447" w:rsidRPr="0085767D" w:rsidTr="0090144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OS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7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:rsidR="00901447" w:rsidRDefault="00901447" w:rsidP="00901447">
            <w:pPr>
              <w:jc w:val="center"/>
            </w:pPr>
            <w:r w:rsidRPr="003838D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901447" w:rsidRPr="0085767D" w:rsidTr="0090144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OS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8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01447" w:rsidRPr="0085767D" w:rsidRDefault="00901447" w:rsidP="00683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76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:rsidR="00901447" w:rsidRDefault="00901447" w:rsidP="00901447">
            <w:pPr>
              <w:jc w:val="center"/>
            </w:pPr>
            <w:r w:rsidRPr="003838D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bookmarkEnd w:id="0"/>
      <w:bookmarkEnd w:id="1"/>
    </w:tbl>
    <w:p w:rsidR="008B1CB6" w:rsidRPr="0046259D" w:rsidRDefault="008B1CB6" w:rsidP="00AC746C"/>
    <w:sectPr w:rsidR="008B1CB6" w:rsidRPr="0046259D" w:rsidSect="00FB552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D38" w:rsidRDefault="00990D38" w:rsidP="00064C54">
      <w:r>
        <w:separator/>
      </w:r>
    </w:p>
  </w:endnote>
  <w:endnote w:type="continuationSeparator" w:id="0">
    <w:p w:rsidR="00990D38" w:rsidRDefault="00990D38" w:rsidP="00064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D38" w:rsidRDefault="00990D38" w:rsidP="00064C54">
      <w:r>
        <w:separator/>
      </w:r>
    </w:p>
  </w:footnote>
  <w:footnote w:type="continuationSeparator" w:id="0">
    <w:p w:rsidR="00990D38" w:rsidRDefault="00990D38" w:rsidP="00064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wsTA0NbY0MTI1NbJU0lEKTi0uzszPAykwqQUAgWO0ZSwAAAA="/>
  </w:docVars>
  <w:rsids>
    <w:rsidRoot w:val="00016361"/>
    <w:rsid w:val="00016361"/>
    <w:rsid w:val="00064C54"/>
    <w:rsid w:val="001D7870"/>
    <w:rsid w:val="002A701B"/>
    <w:rsid w:val="002B7C3B"/>
    <w:rsid w:val="0046259D"/>
    <w:rsid w:val="005A10CB"/>
    <w:rsid w:val="006833E5"/>
    <w:rsid w:val="006F350F"/>
    <w:rsid w:val="0072190D"/>
    <w:rsid w:val="007D4EAC"/>
    <w:rsid w:val="0085767D"/>
    <w:rsid w:val="008B1CB6"/>
    <w:rsid w:val="00901447"/>
    <w:rsid w:val="0097685F"/>
    <w:rsid w:val="00990D38"/>
    <w:rsid w:val="009D3E48"/>
    <w:rsid w:val="00AC746C"/>
    <w:rsid w:val="00BF7900"/>
    <w:rsid w:val="00C42D5D"/>
    <w:rsid w:val="00DB15B6"/>
    <w:rsid w:val="00DD1CD7"/>
    <w:rsid w:val="00E35280"/>
    <w:rsid w:val="00F54BF6"/>
    <w:rsid w:val="00FA3515"/>
    <w:rsid w:val="00FB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C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C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C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C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0</Words>
  <Characters>160</Characters>
  <Application>Microsoft Office Word</Application>
  <DocSecurity>0</DocSecurity>
  <Lines>12</Lines>
  <Paragraphs>13</Paragraphs>
  <ScaleCrop>false</ScaleCrop>
  <Company>微软中国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19</cp:revision>
  <dcterms:created xsi:type="dcterms:W3CDTF">2019-07-25T08:14:00Z</dcterms:created>
  <dcterms:modified xsi:type="dcterms:W3CDTF">2021-03-20T09:03:00Z</dcterms:modified>
</cp:coreProperties>
</file>